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63C57" w14:textId="30F08065" w:rsidR="00717119" w:rsidRPr="008D3F0D" w:rsidRDefault="00000000">
      <w:pPr>
        <w:pStyle w:val="Body"/>
        <w:rPr>
          <w:rStyle w:val="None"/>
          <w:rFonts w:ascii="Times New Roman" w:hAnsi="Times New Roman" w:cs="Times New Roman"/>
        </w:rPr>
      </w:pPr>
      <w:r w:rsidRPr="00C63545">
        <w:rPr>
          <w:rStyle w:val="None"/>
          <w:rFonts w:ascii="Times New Roman" w:hAnsi="Times New Roman" w:cs="Times New Roman"/>
          <w:b/>
          <w:bCs/>
          <w:sz w:val="20"/>
          <w:szCs w:val="20"/>
        </w:rPr>
        <w:t>Supplementary Table S1: Baseline Characteristics of T2-Included vs. T2-Excluded Patients</w:t>
      </w:r>
    </w:p>
    <w:tbl>
      <w:tblPr>
        <w:tblW w:w="8642" w:type="dxa"/>
        <w:tblInd w:w="108" w:type="dxa"/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378"/>
        <w:gridCol w:w="2378"/>
        <w:gridCol w:w="2378"/>
        <w:gridCol w:w="1508"/>
      </w:tblGrid>
      <w:tr w:rsidR="00717119" w:rsidRPr="00C63545" w14:paraId="68FFA49A" w14:textId="77777777" w:rsidTr="00B23AFA">
        <w:trPr>
          <w:trHeight w:val="271"/>
        </w:trPr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59A18" w14:textId="77777777" w:rsidR="00717119" w:rsidRPr="00C63545" w:rsidRDefault="00000000">
            <w:pPr>
              <w:pStyle w:val="Body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C895E" w14:textId="77777777" w:rsidR="00717119" w:rsidRPr="00C63545" w:rsidRDefault="00000000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T2 Included N = 15</w:t>
            </w:r>
          </w:p>
          <w:p w14:paraId="59353EF1" w14:textId="061A5705" w:rsidR="00B23AFA" w:rsidRPr="00C63545" w:rsidRDefault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046A9" w14:textId="77777777" w:rsidR="00B23AFA" w:rsidRPr="00C63545" w:rsidRDefault="00000000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2 Excluded N = </w:t>
            </w:r>
            <w:r w:rsidR="00B23AFA"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  <w:p w14:paraId="6ABC948A" w14:textId="75B5A392" w:rsidR="00717119" w:rsidRPr="00C63545" w:rsidRDefault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B6F09" w14:textId="77777777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17119" w:rsidRPr="00C63545" w14:paraId="16040BDA" w14:textId="77777777" w:rsidTr="00B23AFA">
        <w:trPr>
          <w:trHeight w:val="271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A9D36" w14:textId="54510535" w:rsidR="00717119" w:rsidRPr="00C63545" w:rsidRDefault="00000000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, years </w:t>
            </w:r>
            <w:r w:rsidR="00B23AFA"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(mean ± SD) 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(median [I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DDE5B" w14:textId="0D2EBB70" w:rsidR="00717119" w:rsidRPr="00C63545" w:rsidRDefault="00FF750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69.5 ±</w:t>
            </w:r>
            <w:r w:rsidR="00697D7C"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8.0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83CAD" w14:textId="2F3E6C11" w:rsidR="00717119" w:rsidRPr="00C63545" w:rsidRDefault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63.8 ± 11.9 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C76BE" w14:textId="77777777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717119" w:rsidRPr="00C63545" w14:paraId="710061D1" w14:textId="77777777" w:rsidTr="00B23AFA">
        <w:trPr>
          <w:trHeight w:val="271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75FD8" w14:textId="77777777" w:rsidR="00717119" w:rsidRPr="00C63545" w:rsidRDefault="00000000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, Male n (%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4BD68" w14:textId="77777777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1 (73%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313C0" w14:textId="599C5A0C" w:rsidR="00717119" w:rsidRPr="00C63545" w:rsidRDefault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9 (47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985D7" w14:textId="6696C8D6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</w:t>
            </w:r>
            <w:r w:rsidR="00B23AFA"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71</w:t>
            </w:r>
            <w:r w:rsidR="008D644C" w:rsidRPr="00C63545">
              <w:rPr>
                <w:rStyle w:val="None"/>
                <w:rFonts w:ascii="Times New Roman" w:hAnsi="Times New Roman" w:cs="Times New Roman"/>
                <w:i/>
                <w:iCs/>
                <w:sz w:val="18"/>
                <w:szCs w:val="18"/>
              </w:rPr>
              <w:t>†</w:t>
            </w:r>
          </w:p>
        </w:tc>
      </w:tr>
      <w:tr w:rsidR="00717119" w:rsidRPr="00C63545" w14:paraId="3B316B64" w14:textId="77777777" w:rsidTr="00B23AFA">
        <w:trPr>
          <w:trHeight w:val="271"/>
        </w:trPr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59187" w14:textId="77777777" w:rsidR="00717119" w:rsidRPr="00C63545" w:rsidRDefault="00000000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ECOG PS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CB298" w14:textId="77777777" w:rsidR="00717119" w:rsidRPr="00C63545" w:rsidRDefault="00717119"/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C6729" w14:textId="77777777" w:rsidR="00717119" w:rsidRPr="00C63545" w:rsidRDefault="00717119"/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3FC7" w14:textId="77777777" w:rsidR="00717119" w:rsidRPr="00C63545" w:rsidRDefault="00717119"/>
        </w:tc>
      </w:tr>
      <w:tr w:rsidR="00B23AFA" w:rsidRPr="00C63545" w14:paraId="13EBC51D" w14:textId="77777777" w:rsidTr="00B23AFA">
        <w:trPr>
          <w:trHeight w:val="271"/>
        </w:trPr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BAB6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4BAB9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C268C" w14:textId="0EDA5033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4 (21%)</w:t>
            </w:r>
          </w:p>
        </w:tc>
        <w:tc>
          <w:tcPr>
            <w:tcW w:w="15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F8C72" w14:textId="77777777" w:rsidR="00B23AFA" w:rsidRPr="00C63545" w:rsidRDefault="00B23AFA" w:rsidP="00B23AFA"/>
        </w:tc>
      </w:tr>
      <w:tr w:rsidR="00B23AFA" w:rsidRPr="00C63545" w14:paraId="6E576DED" w14:textId="77777777" w:rsidTr="00B23AFA">
        <w:trPr>
          <w:trHeight w:val="271"/>
        </w:trPr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598E4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734E0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7 (47%)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44B3D" w14:textId="68436A8C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8 (42%)</w:t>
            </w:r>
          </w:p>
        </w:tc>
        <w:tc>
          <w:tcPr>
            <w:tcW w:w="15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76982" w14:textId="77777777" w:rsidR="00B23AFA" w:rsidRPr="00C63545" w:rsidRDefault="00B23AFA" w:rsidP="00B23AFA"/>
        </w:tc>
      </w:tr>
      <w:tr w:rsidR="00B23AFA" w:rsidRPr="00C63545" w14:paraId="39D41BE6" w14:textId="77777777" w:rsidTr="00B23AFA">
        <w:trPr>
          <w:trHeight w:val="271"/>
        </w:trPr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104CD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1EEF0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 (33%)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82516" w14:textId="7D5B7BA2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3 (16%)</w:t>
            </w:r>
          </w:p>
        </w:tc>
        <w:tc>
          <w:tcPr>
            <w:tcW w:w="15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383CD" w14:textId="37B89C40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327</w:t>
            </w:r>
            <w:r w:rsidR="00121384"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23AFA" w:rsidRPr="00C63545" w14:paraId="79FC2BD0" w14:textId="77777777" w:rsidTr="00B23AFA">
        <w:trPr>
          <w:trHeight w:val="271"/>
        </w:trPr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F2AE3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D0242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C75DE" w14:textId="3DB4B29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4 (21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2A1F5" w14:textId="77777777" w:rsidR="00B23AFA" w:rsidRPr="00C63545" w:rsidRDefault="00B23AFA" w:rsidP="00B23AFA"/>
        </w:tc>
      </w:tr>
      <w:tr w:rsidR="00717119" w:rsidRPr="00C63545" w14:paraId="4D1090F4" w14:textId="77777777" w:rsidTr="00B23AFA">
        <w:trPr>
          <w:trHeight w:val="271"/>
        </w:trPr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9B569" w14:textId="77777777" w:rsidR="00717119" w:rsidRPr="00C63545" w:rsidRDefault="00000000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(8th AJCC), n (%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157E3" w14:textId="77777777" w:rsidR="00717119" w:rsidRPr="00C63545" w:rsidRDefault="00717119">
            <w:pPr>
              <w:rPr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551AA" w14:textId="77777777" w:rsidR="00717119" w:rsidRPr="00C63545" w:rsidRDefault="00717119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ADB6C" w14:textId="77777777" w:rsidR="00717119" w:rsidRPr="00C63545" w:rsidRDefault="00717119"/>
        </w:tc>
      </w:tr>
      <w:tr w:rsidR="00B23AFA" w:rsidRPr="00C63545" w14:paraId="375DE9F3" w14:textId="77777777" w:rsidTr="00B23AFA">
        <w:trPr>
          <w:trHeight w:val="271"/>
        </w:trPr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5CEDD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IIIA–IIIC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DAF2F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648B5" w14:textId="583418EE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4 (21%)</w:t>
            </w:r>
          </w:p>
        </w:tc>
        <w:tc>
          <w:tcPr>
            <w:tcW w:w="15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02F29" w14:textId="77777777" w:rsidR="00B23AFA" w:rsidRPr="00C63545" w:rsidRDefault="00B23AFA" w:rsidP="00B23AFA"/>
        </w:tc>
      </w:tr>
      <w:tr w:rsidR="00B23AFA" w:rsidRPr="00C63545" w14:paraId="522688AD" w14:textId="77777777" w:rsidTr="00B23AFA">
        <w:trPr>
          <w:trHeight w:val="271"/>
        </w:trPr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4CFA4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IVA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EA18A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3 (87%)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81899" w14:textId="61AD46A3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7 (37%)</w:t>
            </w:r>
          </w:p>
        </w:tc>
        <w:tc>
          <w:tcPr>
            <w:tcW w:w="15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4B453" w14:textId="77777777" w:rsidR="00B23AFA" w:rsidRPr="00C63545" w:rsidRDefault="00B23AFA" w:rsidP="00B23AFA"/>
        </w:tc>
      </w:tr>
      <w:tr w:rsidR="00B23AFA" w:rsidRPr="00C63545" w14:paraId="3CA769BF" w14:textId="77777777" w:rsidTr="00B23AFA">
        <w:trPr>
          <w:trHeight w:val="271"/>
        </w:trPr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63B5A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IVB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FB1C1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30C96" w14:textId="4F7BD5CC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8 (42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6974E" w14:textId="78FB97F4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005</w:t>
            </w:r>
            <w:r w:rsidR="008D644C" w:rsidRPr="00C63545">
              <w:rPr>
                <w:rStyle w:val="None"/>
                <w:rFonts w:ascii="Times New Roman" w:hAnsi="Times New Roman" w:cs="Times New Roman"/>
                <w:i/>
                <w:iCs/>
                <w:sz w:val="18"/>
                <w:szCs w:val="18"/>
              </w:rPr>
              <w:t>‡</w:t>
            </w:r>
          </w:p>
        </w:tc>
      </w:tr>
      <w:tr w:rsidR="00717119" w:rsidRPr="00C63545" w14:paraId="412270BD" w14:textId="77777777" w:rsidTr="00B23AFA">
        <w:trPr>
          <w:trHeight w:val="271"/>
        </w:trPr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09921" w14:textId="77777777" w:rsidR="00717119" w:rsidRPr="00C63545" w:rsidRDefault="00000000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F718A" w14:textId="77777777" w:rsidR="00717119" w:rsidRPr="00C63545" w:rsidRDefault="00717119">
            <w:pPr>
              <w:rPr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37A00" w14:textId="77777777" w:rsidR="00717119" w:rsidRPr="00C63545" w:rsidRDefault="00717119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C14B1" w14:textId="77777777" w:rsidR="00717119" w:rsidRPr="00C63545" w:rsidRDefault="00717119"/>
        </w:tc>
      </w:tr>
      <w:tr w:rsidR="00B23AFA" w:rsidRPr="00C63545" w14:paraId="4D691084" w14:textId="77777777" w:rsidTr="00B23AFA">
        <w:trPr>
          <w:trHeight w:val="271"/>
        </w:trPr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BE377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Adenocarcinoma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24025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8 (53%)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3A534" w14:textId="2C45CD16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19 (100%) ‡</w:t>
            </w:r>
          </w:p>
        </w:tc>
        <w:tc>
          <w:tcPr>
            <w:tcW w:w="15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5ACF4" w14:textId="0CD99D7C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23AFA" w:rsidRPr="00C63545" w14:paraId="1B6E4764" w14:textId="77777777" w:rsidTr="00B23AFA">
        <w:trPr>
          <w:trHeight w:val="271"/>
        </w:trPr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B65CE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Squamous cell carcinoma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5F1D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 (20%)</w:t>
            </w:r>
          </w:p>
        </w:tc>
        <w:tc>
          <w:tcPr>
            <w:tcW w:w="23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695C1" w14:textId="137B6562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5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BEC20" w14:textId="77777777" w:rsidR="00B23AFA" w:rsidRPr="00C63545" w:rsidRDefault="00B23AFA" w:rsidP="00B23AFA"/>
        </w:tc>
      </w:tr>
      <w:tr w:rsidR="00B23AFA" w:rsidRPr="00C63545" w14:paraId="4B45161F" w14:textId="77777777" w:rsidTr="00B23AFA">
        <w:trPr>
          <w:trHeight w:val="271"/>
        </w:trPr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590E8" w14:textId="77777777" w:rsidR="00B23AFA" w:rsidRPr="00C63545" w:rsidRDefault="00B23AFA" w:rsidP="00B23AF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4FC5C" w14:textId="77777777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4 (27%)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1471" w14:textId="7FED1114" w:rsidR="00B23AFA" w:rsidRPr="00C63545" w:rsidRDefault="00B23AFA" w:rsidP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45">
              <w:rPr>
                <w:rFonts w:ascii="Times New Roman" w:hAnsi="Times New Roman" w:cs="Times New Roman"/>
                <w:sz w:val="20"/>
                <w:szCs w:val="20"/>
              </w:rPr>
              <w:t>0 (0%) ‡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6DD4F" w14:textId="77777777" w:rsidR="00B23AFA" w:rsidRPr="00C63545" w:rsidRDefault="00B23AFA" w:rsidP="00B23AFA"/>
        </w:tc>
      </w:tr>
      <w:tr w:rsidR="00717119" w:rsidRPr="00C63545" w14:paraId="479A499F" w14:textId="77777777" w:rsidTr="00B23AFA">
        <w:trPr>
          <w:trHeight w:val="271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E9395" w14:textId="77777777" w:rsidR="00717119" w:rsidRPr="00C63545" w:rsidRDefault="00000000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Ever</w:t>
            </w:r>
            <w:proofErr w:type="gramEnd"/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07953" w14:textId="77777777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1 (73%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B0F7D" w14:textId="353A00B7" w:rsidR="00717119" w:rsidRPr="00C63545" w:rsidRDefault="00FD49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9 (47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DF9F0" w14:textId="67015237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</w:t>
            </w:r>
            <w:r w:rsidR="00FD4917"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71</w:t>
            </w:r>
            <w:r w:rsidR="008D644C" w:rsidRPr="00C63545">
              <w:rPr>
                <w:rStyle w:val="None"/>
                <w:rFonts w:ascii="Times New Roman" w:hAnsi="Times New Roman" w:cs="Times New Roman"/>
                <w:i/>
                <w:iCs/>
                <w:sz w:val="18"/>
                <w:szCs w:val="18"/>
              </w:rPr>
              <w:t>†</w:t>
            </w:r>
          </w:p>
        </w:tc>
      </w:tr>
      <w:tr w:rsidR="00717119" w:rsidRPr="00C63545" w14:paraId="658A8FFF" w14:textId="77777777" w:rsidTr="00B23AFA">
        <w:trPr>
          <w:trHeight w:val="442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74603" w14:textId="77777777" w:rsidR="00717119" w:rsidRPr="00C63545" w:rsidRDefault="00000000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Deceased at data cut-off</w:t>
            </w: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58E20" w14:textId="77777777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4 (27%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A1B78" w14:textId="44B51A1C" w:rsidR="00717119" w:rsidRPr="00C63545" w:rsidRDefault="00B23AF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4 (74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CAD20" w14:textId="6979DD7B" w:rsidR="00717119" w:rsidRPr="00C63545" w:rsidRDefault="0000000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0.0</w:t>
            </w:r>
            <w:r w:rsidR="00B23AFA" w:rsidRPr="00C63545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4</w:t>
            </w:r>
            <w:r w:rsidR="008D644C" w:rsidRPr="00C63545">
              <w:rPr>
                <w:rStyle w:val="None"/>
                <w:rFonts w:ascii="Times New Roman" w:hAnsi="Times New Roman" w:cs="Times New Roman"/>
                <w:i/>
                <w:iCs/>
                <w:sz w:val="18"/>
                <w:szCs w:val="18"/>
              </w:rPr>
              <w:t>†</w:t>
            </w:r>
          </w:p>
        </w:tc>
      </w:tr>
    </w:tbl>
    <w:p w14:paraId="0FC30EA5" w14:textId="77777777" w:rsidR="00717119" w:rsidRPr="00C63545" w:rsidRDefault="00717119">
      <w:pPr>
        <w:pStyle w:val="Body"/>
        <w:widowControl w:val="0"/>
        <w:spacing w:line="24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9157DB9" w14:textId="7ED05B5C" w:rsidR="00717119" w:rsidRPr="00C63545" w:rsidRDefault="00FD4917">
      <w:pPr>
        <w:pStyle w:val="Body"/>
        <w:rPr>
          <w:rFonts w:ascii="Times New Roman" w:hAnsi="Times New Roman" w:cs="Times New Roman"/>
        </w:rPr>
      </w:pPr>
      <w:r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 xml:space="preserve">* </w:t>
      </w:r>
      <w:r w:rsidR="00121384"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>Formal</w:t>
      </w:r>
      <w:r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 xml:space="preserve"> chi-squared test excluding unknown</w:t>
      </w:r>
      <w:r w:rsidRPr="00C63545">
        <w:rPr>
          <w:rStyle w:val="None"/>
          <w:rFonts w:ascii="Times New Roman" w:hAnsi="Times New Roman" w:cs="Times New Roman"/>
          <w:i/>
          <w:iCs/>
          <w:sz w:val="18"/>
          <w:szCs w:val="18"/>
          <w:lang w:val="fr-FR"/>
        </w:rPr>
        <w:t xml:space="preserve"> ECOG PS</w:t>
      </w:r>
      <w:r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 xml:space="preserve">; † </w:t>
      </w:r>
      <w:r w:rsidR="008D644C"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 xml:space="preserve">Fisher exact test (two-sided); </w:t>
      </w:r>
      <w:r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>‡</w:t>
      </w:r>
      <w:r w:rsidR="008D644C" w:rsidRPr="00443440">
        <w:rPr>
          <w:rFonts w:ascii="Times New Roman" w:hAnsi="Times New Roman" w:cs="Times New Roman"/>
        </w:rPr>
        <w:t xml:space="preserve"> </w:t>
      </w:r>
      <w:r w:rsidR="008D644C"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 xml:space="preserve">Fisher exact test (IVA/B vs. other); </w:t>
      </w:r>
      <w:r w:rsidRPr="00C63545">
        <w:rPr>
          <w:rStyle w:val="None"/>
          <w:rFonts w:ascii="Times New Roman" w:hAnsi="Times New Roman" w:cs="Times New Roman"/>
          <w:i/>
          <w:iCs/>
          <w:sz w:val="18"/>
          <w:szCs w:val="18"/>
        </w:rPr>
        <w:t>Abbreviation: ECOG PS, Eastern Cooperative Oncology Group performance status.</w:t>
      </w:r>
    </w:p>
    <w:sectPr w:rsidR="00717119" w:rsidRPr="00C63545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50421" w14:textId="77777777" w:rsidR="009D5AF3" w:rsidRDefault="009D5AF3">
      <w:r>
        <w:separator/>
      </w:r>
    </w:p>
  </w:endnote>
  <w:endnote w:type="continuationSeparator" w:id="0">
    <w:p w14:paraId="46802DEF" w14:textId="77777777" w:rsidR="009D5AF3" w:rsidRDefault="009D5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4017DF" w14:textId="77777777" w:rsidR="00717119" w:rsidRDefault="00717119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59CD3" w14:textId="77777777" w:rsidR="009D5AF3" w:rsidRDefault="009D5AF3">
      <w:r>
        <w:separator/>
      </w:r>
    </w:p>
  </w:footnote>
  <w:footnote w:type="continuationSeparator" w:id="0">
    <w:p w14:paraId="5DFDB1B8" w14:textId="77777777" w:rsidR="009D5AF3" w:rsidRDefault="009D5A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ECB525" w14:textId="77777777" w:rsidR="00717119" w:rsidRDefault="00717119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461B5"/>
    <w:multiLevelType w:val="hybridMultilevel"/>
    <w:tmpl w:val="6FD47520"/>
    <w:numStyleLink w:val="ImportedStyle1"/>
  </w:abstractNum>
  <w:abstractNum w:abstractNumId="1" w15:restartNumberingAfterBreak="0">
    <w:nsid w:val="70F07F66"/>
    <w:multiLevelType w:val="hybridMultilevel"/>
    <w:tmpl w:val="6FD47520"/>
    <w:styleLink w:val="ImportedStyle1"/>
    <w:lvl w:ilvl="0" w:tplc="C99E3EB0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686090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20A7C6C">
      <w:start w:val="1"/>
      <w:numFmt w:val="lowerRoman"/>
      <w:lvlText w:val="%3."/>
      <w:lvlJc w:val="left"/>
      <w:pPr>
        <w:ind w:left="25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76ADC4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D2B94C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DCE6A4C">
      <w:start w:val="1"/>
      <w:numFmt w:val="lowerRoman"/>
      <w:lvlText w:val="%6."/>
      <w:lvlJc w:val="left"/>
      <w:pPr>
        <w:ind w:left="46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A60A24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8A14E6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1C01C3E">
      <w:start w:val="1"/>
      <w:numFmt w:val="lowerRoman"/>
      <w:lvlText w:val="%9."/>
      <w:lvlJc w:val="left"/>
      <w:pPr>
        <w:ind w:left="684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092823677">
    <w:abstractNumId w:val="1"/>
  </w:num>
  <w:num w:numId="2" w16cid:durableId="1851678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119"/>
    <w:rsid w:val="00026B33"/>
    <w:rsid w:val="00040D2E"/>
    <w:rsid w:val="00044A77"/>
    <w:rsid w:val="000511B2"/>
    <w:rsid w:val="00055043"/>
    <w:rsid w:val="00064D27"/>
    <w:rsid w:val="00065DCF"/>
    <w:rsid w:val="00067937"/>
    <w:rsid w:val="000A318B"/>
    <w:rsid w:val="000B1E76"/>
    <w:rsid w:val="000D7A71"/>
    <w:rsid w:val="000E14B9"/>
    <w:rsid w:val="000E7C53"/>
    <w:rsid w:val="000F06CE"/>
    <w:rsid w:val="00121384"/>
    <w:rsid w:val="00177D59"/>
    <w:rsid w:val="001A7021"/>
    <w:rsid w:val="001C3EF3"/>
    <w:rsid w:val="00203003"/>
    <w:rsid w:val="00203063"/>
    <w:rsid w:val="00212204"/>
    <w:rsid w:val="00235985"/>
    <w:rsid w:val="002638B3"/>
    <w:rsid w:val="002A7F4A"/>
    <w:rsid w:val="002B3F17"/>
    <w:rsid w:val="002D3618"/>
    <w:rsid w:val="002F2CE2"/>
    <w:rsid w:val="003204DC"/>
    <w:rsid w:val="00323927"/>
    <w:rsid w:val="00360AA1"/>
    <w:rsid w:val="00362402"/>
    <w:rsid w:val="003C3506"/>
    <w:rsid w:val="003E1BB6"/>
    <w:rsid w:val="00404E14"/>
    <w:rsid w:val="00423EA9"/>
    <w:rsid w:val="00443440"/>
    <w:rsid w:val="00461310"/>
    <w:rsid w:val="00487F3A"/>
    <w:rsid w:val="0049059E"/>
    <w:rsid w:val="00497E23"/>
    <w:rsid w:val="004C063B"/>
    <w:rsid w:val="00505DA9"/>
    <w:rsid w:val="005064D8"/>
    <w:rsid w:val="00546666"/>
    <w:rsid w:val="00554810"/>
    <w:rsid w:val="005715FB"/>
    <w:rsid w:val="0058307E"/>
    <w:rsid w:val="005C6989"/>
    <w:rsid w:val="005E5203"/>
    <w:rsid w:val="005F63E0"/>
    <w:rsid w:val="0064753C"/>
    <w:rsid w:val="00652346"/>
    <w:rsid w:val="00654F57"/>
    <w:rsid w:val="00673E80"/>
    <w:rsid w:val="00682A6D"/>
    <w:rsid w:val="006848E8"/>
    <w:rsid w:val="00690735"/>
    <w:rsid w:val="0069198D"/>
    <w:rsid w:val="00697D7C"/>
    <w:rsid w:val="006A67BB"/>
    <w:rsid w:val="006C1C37"/>
    <w:rsid w:val="006D561F"/>
    <w:rsid w:val="00717119"/>
    <w:rsid w:val="00747455"/>
    <w:rsid w:val="00761C87"/>
    <w:rsid w:val="00793B0A"/>
    <w:rsid w:val="00795BED"/>
    <w:rsid w:val="0079615F"/>
    <w:rsid w:val="007E4C26"/>
    <w:rsid w:val="00830422"/>
    <w:rsid w:val="00843C18"/>
    <w:rsid w:val="00870F86"/>
    <w:rsid w:val="00876055"/>
    <w:rsid w:val="008839F8"/>
    <w:rsid w:val="008862E0"/>
    <w:rsid w:val="008916E1"/>
    <w:rsid w:val="008D3F0D"/>
    <w:rsid w:val="008D644C"/>
    <w:rsid w:val="008D69A2"/>
    <w:rsid w:val="008F624A"/>
    <w:rsid w:val="00902B6D"/>
    <w:rsid w:val="009179C3"/>
    <w:rsid w:val="00931DBC"/>
    <w:rsid w:val="00944AE7"/>
    <w:rsid w:val="00970929"/>
    <w:rsid w:val="00981357"/>
    <w:rsid w:val="009858E4"/>
    <w:rsid w:val="0099322C"/>
    <w:rsid w:val="009D182F"/>
    <w:rsid w:val="009D4D4C"/>
    <w:rsid w:val="009D5AF3"/>
    <w:rsid w:val="00A27ADA"/>
    <w:rsid w:val="00A907A6"/>
    <w:rsid w:val="00AB4804"/>
    <w:rsid w:val="00AC42BF"/>
    <w:rsid w:val="00AE0D64"/>
    <w:rsid w:val="00B23AFA"/>
    <w:rsid w:val="00B81763"/>
    <w:rsid w:val="00B83B1B"/>
    <w:rsid w:val="00B944C2"/>
    <w:rsid w:val="00BE209B"/>
    <w:rsid w:val="00BE6822"/>
    <w:rsid w:val="00C10964"/>
    <w:rsid w:val="00C606D8"/>
    <w:rsid w:val="00C63545"/>
    <w:rsid w:val="00C9023A"/>
    <w:rsid w:val="00C95780"/>
    <w:rsid w:val="00CA6352"/>
    <w:rsid w:val="00CC1855"/>
    <w:rsid w:val="00D22CD9"/>
    <w:rsid w:val="00D24D2A"/>
    <w:rsid w:val="00D33139"/>
    <w:rsid w:val="00D52407"/>
    <w:rsid w:val="00D61231"/>
    <w:rsid w:val="00D633BC"/>
    <w:rsid w:val="00D85F56"/>
    <w:rsid w:val="00DC316D"/>
    <w:rsid w:val="00DE74B1"/>
    <w:rsid w:val="00E02763"/>
    <w:rsid w:val="00E04B08"/>
    <w:rsid w:val="00E4199D"/>
    <w:rsid w:val="00E45D4C"/>
    <w:rsid w:val="00E71490"/>
    <w:rsid w:val="00E816F1"/>
    <w:rsid w:val="00EA60B7"/>
    <w:rsid w:val="00EE3944"/>
    <w:rsid w:val="00F01C81"/>
    <w:rsid w:val="00F152C0"/>
    <w:rsid w:val="00F908BF"/>
    <w:rsid w:val="00FD4917"/>
    <w:rsid w:val="00FF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D10B1"/>
  <w15:docId w15:val="{57DA1433-BD5C-4D90-8930-ED45078A0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th-TH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78" w:lineRule="auto"/>
    </w:pPr>
    <w:rPr>
      <w:rFonts w:ascii="Aptos" w:eastAsia="Aptos" w:hAnsi="Aptos" w:cs="Aptos"/>
      <w:color w:val="000000"/>
      <w:kern w:val="2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outline w:val="0"/>
      <w:color w:val="000000"/>
      <w:sz w:val="20"/>
      <w:szCs w:val="20"/>
      <w:u w:color="000000"/>
    </w:rPr>
  </w:style>
  <w:style w:type="paragraph" w:customStyle="1" w:styleId="Heading">
    <w:name w:val="Heading"/>
    <w:next w:val="Body"/>
    <w:pPr>
      <w:keepNext/>
      <w:keepLines/>
      <w:spacing w:before="360" w:after="80" w:line="278" w:lineRule="auto"/>
      <w:outlineLvl w:val="0"/>
    </w:pPr>
    <w:rPr>
      <w:rFonts w:ascii="Aptos Display" w:eastAsia="Aptos Display" w:hAnsi="Aptos Display" w:cs="Aptos Display"/>
      <w:color w:val="0F4761"/>
      <w:kern w:val="2"/>
      <w:sz w:val="40"/>
      <w:szCs w:val="40"/>
      <w:u w:color="0F4761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160" w:line="278" w:lineRule="auto"/>
      <w:ind w:left="720"/>
    </w:pPr>
    <w:rPr>
      <w:rFonts w:ascii="Aptos" w:eastAsia="Aptos" w:hAnsi="Aptos" w:cs="Aptos"/>
      <w:color w:val="000000"/>
      <w:kern w:val="2"/>
      <w:sz w:val="24"/>
      <w:szCs w:val="24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Revision">
    <w:name w:val="Revision"/>
    <w:hidden/>
    <w:uiPriority w:val="99"/>
    <w:semiHidden/>
    <w:rsid w:val="00E04B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mut Medical</cp:lastModifiedBy>
  <cp:revision>56</cp:revision>
  <cp:lastPrinted>2026-03-08T07:21:00Z</cp:lastPrinted>
  <dcterms:created xsi:type="dcterms:W3CDTF">2026-03-08T05:42:00Z</dcterms:created>
  <dcterms:modified xsi:type="dcterms:W3CDTF">2026-04-06T06:55:00Z</dcterms:modified>
</cp:coreProperties>
</file>